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2E60F1" w:rsidP="00634E46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37348FBA" wp14:editId="767AA3DD">
                <wp:simplePos x="0" y="0"/>
                <wp:positionH relativeFrom="column">
                  <wp:posOffset>-540385</wp:posOffset>
                </wp:positionH>
                <wp:positionV relativeFrom="paragraph">
                  <wp:posOffset>537845</wp:posOffset>
                </wp:positionV>
                <wp:extent cx="6648450" cy="5029200"/>
                <wp:effectExtent l="0" t="0" r="19050" b="19050"/>
                <wp:wrapSquare wrapText="bothSides"/>
                <wp:docPr id="1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2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E60F1" w:rsidRDefault="00177902" w:rsidP="002E60F1">
                            <w:pPr>
                              <w:pStyle w:val="Caption"/>
                            </w:pPr>
                            <w:r>
                              <w:t>Table S44</w:t>
                            </w:r>
                            <w:r w:rsidR="002E60F1">
                              <w:t>: LMS Curve Fit Data</w:t>
                            </w:r>
                            <w:r w:rsidR="002E60F1" w:rsidRPr="00214346">
                              <w:t xml:space="preserve"> </w:t>
                            </w:r>
                            <w:r w:rsidR="002E60F1">
                              <w:t>providing L, M, and S values for 3</w:t>
                            </w:r>
                            <w:r w:rsidR="002E60F1" w:rsidRPr="00214346">
                              <w:rPr>
                                <w:vertAlign w:val="superscript"/>
                              </w:rPr>
                              <w:t>r</w:t>
                            </w:r>
                            <w:r w:rsidR="002E60F1">
                              <w:rPr>
                                <w:vertAlign w:val="superscript"/>
                              </w:rPr>
                              <w:t xml:space="preserve">d </w:t>
                            </w:r>
                            <w:r w:rsidR="002E60F1">
                              <w:t>through 97</w:t>
                            </w:r>
                            <w:r w:rsidR="002E60F1" w:rsidRPr="00214346">
                              <w:rPr>
                                <w:vertAlign w:val="superscript"/>
                              </w:rPr>
                              <w:t>th</w:t>
                            </w:r>
                            <w:r w:rsidR="002E60F1">
                              <w:t xml:space="preserve"> percentiles for White Males Ages 8-85 for Trunk LMI.</w:t>
                            </w:r>
                          </w:p>
                          <w:tbl>
                            <w:tblPr>
                              <w:tblW w:w="9600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960"/>
                              <w:gridCol w:w="852"/>
                              <w:gridCol w:w="960"/>
                              <w:gridCol w:w="960"/>
                              <w:gridCol w:w="960"/>
                              <w:gridCol w:w="852"/>
                              <w:gridCol w:w="1032"/>
                              <w:gridCol w:w="1032"/>
                              <w:gridCol w:w="1032"/>
                            </w:tblGrid>
                            <w:tr w:rsidR="002E60F1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0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ales</w:t>
                                  </w:r>
                                </w:p>
                              </w:tc>
                            </w:tr>
                            <w:tr w:rsidR="002E60F1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828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2E60F1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2E60F1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88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64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674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74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4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81</w:t>
                                  </w:r>
                                </w:p>
                              </w:tc>
                            </w:tr>
                            <w:tr w:rsidR="002E60F1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65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50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63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22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70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268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257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536</w:t>
                                  </w:r>
                                </w:p>
                              </w:tc>
                            </w:tr>
                            <w:tr w:rsidR="002E60F1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94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85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99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631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146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734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742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021</w:t>
                                  </w:r>
                                </w:p>
                              </w:tc>
                            </w:tr>
                            <w:tr w:rsidR="002E60F1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6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35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50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208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769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402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464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754</w:t>
                                  </w:r>
                                </w:p>
                              </w:tc>
                            </w:tr>
                            <w:tr w:rsidR="002E60F1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25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95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13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91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534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22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36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672</w:t>
                                  </w:r>
                                </w:p>
                              </w:tc>
                            </w:tr>
                            <w:tr w:rsidR="002E60F1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63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49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69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54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21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95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161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482</w:t>
                                  </w:r>
                                </w:p>
                              </w:tc>
                            </w:tr>
                            <w:tr w:rsidR="002E60F1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80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87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08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988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691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462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704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032</w:t>
                                  </w:r>
                                </w:p>
                              </w:tc>
                            </w:tr>
                            <w:tr w:rsidR="002E60F1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0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11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32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26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984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769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024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352</w:t>
                                  </w:r>
                                </w:p>
                              </w:tc>
                            </w:tr>
                            <w:tr w:rsidR="002E60F1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34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57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541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276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063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297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615</w:t>
                                  </w:r>
                                </w:p>
                              </w:tc>
                            </w:tr>
                            <w:tr w:rsidR="002E60F1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80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44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66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65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386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164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36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671</w:t>
                                  </w:r>
                                </w:p>
                              </w:tc>
                            </w:tr>
                            <w:tr w:rsidR="002E60F1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89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53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76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75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491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261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437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734</w:t>
                                  </w:r>
                                </w:p>
                              </w:tc>
                            </w:tr>
                            <w:tr w:rsidR="002E60F1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83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61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85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859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594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359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51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806</w:t>
                                  </w:r>
                                </w:p>
                              </w:tc>
                            </w:tr>
                            <w:tr w:rsidR="002E60F1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6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68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92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940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67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43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573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857</w:t>
                                  </w:r>
                                </w:p>
                              </w:tc>
                            </w:tr>
                            <w:tr w:rsidR="002E60F1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41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72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96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98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718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470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589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867</w:t>
                                  </w:r>
                                </w:p>
                              </w:tc>
                            </w:tr>
                            <w:tr w:rsidR="002E60F1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08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73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98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998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72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469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567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839</w:t>
                                  </w:r>
                                </w:p>
                              </w:tc>
                            </w:tr>
                            <w:tr w:rsidR="002E60F1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69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72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96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97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696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428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504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770</w:t>
                                  </w:r>
                                </w:p>
                              </w:tc>
                            </w:tr>
                            <w:tr w:rsidR="002E60F1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2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66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90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911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621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340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392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650</w:t>
                                  </w:r>
                                </w:p>
                              </w:tc>
                            </w:tr>
                            <w:tr w:rsidR="002E60F1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78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0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57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81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808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50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209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232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483</w:t>
                                  </w:r>
                                </w:p>
                              </w:tc>
                            </w:tr>
                            <w:tr w:rsidR="002E60F1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2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0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46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70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679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362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048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042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285</w:t>
                                  </w:r>
                                </w:p>
                              </w:tc>
                            </w:tr>
                            <w:tr w:rsidR="002E60F1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7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0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34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58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539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207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87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841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076</w:t>
                                  </w:r>
                                </w:p>
                              </w:tc>
                            </w:tr>
                            <w:tr w:rsidR="002E60F1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1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0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23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46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40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05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707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646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E60F1" w:rsidRPr="005E0CB0" w:rsidRDefault="002E60F1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874</w:t>
                                  </w:r>
                                </w:p>
                              </w:tc>
                            </w:tr>
                          </w:tbl>
                          <w:p w:rsidR="002E60F1" w:rsidRDefault="002E60F1" w:rsidP="002E60F1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2.55pt;margin-top:42.35pt;width:523.5pt;height:39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" o:allowoverlap="f" strokecolor="white">
                <v:textbox>
                  <w:txbxContent>
                    <w:p w:rsidR="002E60F1" w:rsidRDefault="00177902" w:rsidP="002E60F1">
                      <w:pPr>
                        <w:pStyle w:val="Caption"/>
                      </w:pPr>
                      <w:r>
                        <w:t>Table S44</w:t>
                      </w:r>
                      <w:r w:rsidR="002E60F1">
                        <w:t>: LMS Curve Fit Data</w:t>
                      </w:r>
                      <w:r w:rsidR="002E60F1" w:rsidRPr="00214346">
                        <w:t xml:space="preserve"> </w:t>
                      </w:r>
                      <w:r w:rsidR="002E60F1">
                        <w:t>providing L, M, and S values for 3</w:t>
                      </w:r>
                      <w:r w:rsidR="002E60F1" w:rsidRPr="00214346">
                        <w:rPr>
                          <w:vertAlign w:val="superscript"/>
                        </w:rPr>
                        <w:t>r</w:t>
                      </w:r>
                      <w:r w:rsidR="002E60F1">
                        <w:rPr>
                          <w:vertAlign w:val="superscript"/>
                        </w:rPr>
                        <w:t xml:space="preserve">d </w:t>
                      </w:r>
                      <w:r w:rsidR="002E60F1">
                        <w:t>through 97</w:t>
                      </w:r>
                      <w:r w:rsidR="002E60F1" w:rsidRPr="00214346">
                        <w:rPr>
                          <w:vertAlign w:val="superscript"/>
                        </w:rPr>
                        <w:t>th</w:t>
                      </w:r>
                      <w:r w:rsidR="002E60F1">
                        <w:t xml:space="preserve"> percentiles for White Males Ages 8-85 for Trunk LMI.</w:t>
                      </w:r>
                    </w:p>
                    <w:tbl>
                      <w:tblPr>
                        <w:tblW w:w="9600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960"/>
                        <w:gridCol w:w="852"/>
                        <w:gridCol w:w="960"/>
                        <w:gridCol w:w="960"/>
                        <w:gridCol w:w="960"/>
                        <w:gridCol w:w="852"/>
                        <w:gridCol w:w="1032"/>
                        <w:gridCol w:w="1032"/>
                        <w:gridCol w:w="1032"/>
                      </w:tblGrid>
                      <w:tr w:rsidR="002E60F1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0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ales</w:t>
                            </w:r>
                          </w:p>
                        </w:tc>
                      </w:tr>
                      <w:tr w:rsidR="002E60F1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828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2E60F1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2E60F1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88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64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674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74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45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81</w:t>
                            </w:r>
                          </w:p>
                        </w:tc>
                      </w:tr>
                      <w:tr w:rsidR="002E60F1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652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50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63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222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705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268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257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536</w:t>
                            </w:r>
                          </w:p>
                        </w:tc>
                      </w:tr>
                      <w:tr w:rsidR="002E60F1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94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85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99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631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146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734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742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021</w:t>
                            </w:r>
                          </w:p>
                        </w:tc>
                      </w:tr>
                      <w:tr w:rsidR="002E60F1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66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35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50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208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769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402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464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754</w:t>
                            </w:r>
                          </w:p>
                        </w:tc>
                      </w:tr>
                      <w:tr w:rsidR="002E60F1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257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95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13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915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534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225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365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672</w:t>
                            </w:r>
                          </w:p>
                        </w:tc>
                      </w:tr>
                      <w:tr w:rsidR="002E60F1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63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49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69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546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215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955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161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482</w:t>
                            </w:r>
                          </w:p>
                        </w:tc>
                      </w:tr>
                      <w:tr w:rsidR="002E60F1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80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87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08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988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691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462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704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032</w:t>
                            </w:r>
                          </w:p>
                        </w:tc>
                      </w:tr>
                      <w:tr w:rsidR="002E60F1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06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11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32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262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984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769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024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352</w:t>
                            </w:r>
                          </w:p>
                        </w:tc>
                      </w:tr>
                      <w:tr w:rsidR="002E60F1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2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34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57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541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276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063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297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615</w:t>
                            </w:r>
                          </w:p>
                        </w:tc>
                      </w:tr>
                      <w:tr w:rsidR="002E60F1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80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44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66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652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386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164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365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671</w:t>
                            </w:r>
                          </w:p>
                        </w:tc>
                      </w:tr>
                      <w:tr w:rsidR="002E60F1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89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53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76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756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491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261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437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734</w:t>
                            </w:r>
                          </w:p>
                        </w:tc>
                      </w:tr>
                      <w:tr w:rsidR="002E60F1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83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61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85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859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594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359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515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806</w:t>
                            </w:r>
                          </w:p>
                        </w:tc>
                      </w:tr>
                      <w:tr w:rsidR="002E60F1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66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68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92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940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675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435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573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857</w:t>
                            </w:r>
                          </w:p>
                        </w:tc>
                      </w:tr>
                      <w:tr w:rsidR="002E60F1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41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72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96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986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718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470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589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867</w:t>
                            </w:r>
                          </w:p>
                        </w:tc>
                      </w:tr>
                      <w:tr w:rsidR="002E60F1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08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73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98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998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725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469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567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839</w:t>
                            </w:r>
                          </w:p>
                        </w:tc>
                      </w:tr>
                      <w:tr w:rsidR="002E60F1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69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72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96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976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696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428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504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770</w:t>
                            </w:r>
                          </w:p>
                        </w:tc>
                      </w:tr>
                      <w:tr w:rsidR="002E60F1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26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66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90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911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621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340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392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650</w:t>
                            </w:r>
                          </w:p>
                        </w:tc>
                      </w:tr>
                      <w:tr w:rsidR="002E60F1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78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0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57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81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808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505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209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232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483</w:t>
                            </w:r>
                          </w:p>
                        </w:tc>
                      </w:tr>
                      <w:tr w:rsidR="002E60F1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27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0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46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70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679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362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048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042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285</w:t>
                            </w:r>
                          </w:p>
                        </w:tc>
                      </w:tr>
                      <w:tr w:rsidR="002E60F1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72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0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34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58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539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207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875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841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076</w:t>
                            </w:r>
                          </w:p>
                        </w:tc>
                      </w:tr>
                      <w:tr w:rsidR="002E60F1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15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0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23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46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402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055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707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646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E60F1" w:rsidRPr="005E0CB0" w:rsidRDefault="002E60F1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874</w:t>
                            </w:r>
                          </w:p>
                        </w:tc>
                      </w:tr>
                    </w:tbl>
                    <w:p w:rsidR="002E60F1" w:rsidRDefault="002E60F1" w:rsidP="002E60F1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22634"/>
    <w:rsid w:val="00063CEE"/>
    <w:rsid w:val="000B4BF0"/>
    <w:rsid w:val="000C7B72"/>
    <w:rsid w:val="000F1438"/>
    <w:rsid w:val="001600BA"/>
    <w:rsid w:val="00177902"/>
    <w:rsid w:val="001A21B7"/>
    <w:rsid w:val="001A65A8"/>
    <w:rsid w:val="001E7789"/>
    <w:rsid w:val="001F00CA"/>
    <w:rsid w:val="001F1421"/>
    <w:rsid w:val="002104E0"/>
    <w:rsid w:val="002106C2"/>
    <w:rsid w:val="00214346"/>
    <w:rsid w:val="002173DA"/>
    <w:rsid w:val="00265F7C"/>
    <w:rsid w:val="00292781"/>
    <w:rsid w:val="002D26D2"/>
    <w:rsid w:val="002E60F1"/>
    <w:rsid w:val="002F4E7E"/>
    <w:rsid w:val="002F6AE3"/>
    <w:rsid w:val="0032495B"/>
    <w:rsid w:val="003403C3"/>
    <w:rsid w:val="00380322"/>
    <w:rsid w:val="00396670"/>
    <w:rsid w:val="003A3BE9"/>
    <w:rsid w:val="003D6988"/>
    <w:rsid w:val="003D742A"/>
    <w:rsid w:val="00427EE2"/>
    <w:rsid w:val="00456925"/>
    <w:rsid w:val="00456B69"/>
    <w:rsid w:val="00462C7B"/>
    <w:rsid w:val="00484342"/>
    <w:rsid w:val="004905B5"/>
    <w:rsid w:val="00494339"/>
    <w:rsid w:val="004A381D"/>
    <w:rsid w:val="004A4CB4"/>
    <w:rsid w:val="004A5D67"/>
    <w:rsid w:val="004B6739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41C2"/>
    <w:rsid w:val="00657526"/>
    <w:rsid w:val="00675506"/>
    <w:rsid w:val="006C7D9B"/>
    <w:rsid w:val="006F5774"/>
    <w:rsid w:val="007349A4"/>
    <w:rsid w:val="0074426C"/>
    <w:rsid w:val="007656BD"/>
    <w:rsid w:val="007752F4"/>
    <w:rsid w:val="00790F4F"/>
    <w:rsid w:val="007A36C8"/>
    <w:rsid w:val="007A3A63"/>
    <w:rsid w:val="007C5B52"/>
    <w:rsid w:val="007E0144"/>
    <w:rsid w:val="00815CC7"/>
    <w:rsid w:val="00827B3A"/>
    <w:rsid w:val="008531EB"/>
    <w:rsid w:val="00894E9B"/>
    <w:rsid w:val="009109BE"/>
    <w:rsid w:val="0091694D"/>
    <w:rsid w:val="0095085F"/>
    <w:rsid w:val="00961AA5"/>
    <w:rsid w:val="00973BE1"/>
    <w:rsid w:val="009764B2"/>
    <w:rsid w:val="009A2F09"/>
    <w:rsid w:val="009E2114"/>
    <w:rsid w:val="00A447DE"/>
    <w:rsid w:val="00A516DC"/>
    <w:rsid w:val="00A52C41"/>
    <w:rsid w:val="00A633EC"/>
    <w:rsid w:val="00A75048"/>
    <w:rsid w:val="00A953F4"/>
    <w:rsid w:val="00A95EBA"/>
    <w:rsid w:val="00AC6B21"/>
    <w:rsid w:val="00AE7B15"/>
    <w:rsid w:val="00AF2F1A"/>
    <w:rsid w:val="00B1161A"/>
    <w:rsid w:val="00B12AC1"/>
    <w:rsid w:val="00B234E5"/>
    <w:rsid w:val="00B411A6"/>
    <w:rsid w:val="00B57DA1"/>
    <w:rsid w:val="00B67089"/>
    <w:rsid w:val="00B70261"/>
    <w:rsid w:val="00BD7CD1"/>
    <w:rsid w:val="00BF6342"/>
    <w:rsid w:val="00C515D7"/>
    <w:rsid w:val="00C6578C"/>
    <w:rsid w:val="00C85572"/>
    <w:rsid w:val="00C86BCC"/>
    <w:rsid w:val="00CB3862"/>
    <w:rsid w:val="00CB4F5A"/>
    <w:rsid w:val="00CF0578"/>
    <w:rsid w:val="00D05600"/>
    <w:rsid w:val="00D15BB8"/>
    <w:rsid w:val="00D27771"/>
    <w:rsid w:val="00D33B65"/>
    <w:rsid w:val="00D55095"/>
    <w:rsid w:val="00D56E9B"/>
    <w:rsid w:val="00D80836"/>
    <w:rsid w:val="00D84E40"/>
    <w:rsid w:val="00D8691D"/>
    <w:rsid w:val="00D95C40"/>
    <w:rsid w:val="00DA3EC5"/>
    <w:rsid w:val="00DC1869"/>
    <w:rsid w:val="00DC5934"/>
    <w:rsid w:val="00DF42E8"/>
    <w:rsid w:val="00E17E50"/>
    <w:rsid w:val="00E5061B"/>
    <w:rsid w:val="00E61FE2"/>
    <w:rsid w:val="00EA710E"/>
    <w:rsid w:val="00EB7E07"/>
    <w:rsid w:val="00ED0772"/>
    <w:rsid w:val="00ED18DB"/>
    <w:rsid w:val="00ED322B"/>
    <w:rsid w:val="00EE4F9A"/>
    <w:rsid w:val="00F118A9"/>
    <w:rsid w:val="00F22A00"/>
    <w:rsid w:val="00F4221F"/>
    <w:rsid w:val="00F42283"/>
    <w:rsid w:val="00F8211F"/>
    <w:rsid w:val="00FB6243"/>
    <w:rsid w:val="00FB7DC6"/>
    <w:rsid w:val="00FD3BB0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5-25T21:05:00Z</dcterms:created>
  <dcterms:modified xsi:type="dcterms:W3CDTF">2016-07-28T22:29:00Z</dcterms:modified>
</cp:coreProperties>
</file>